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Supplemental Table 1. 78 most significant differentially genes that are most likely to represent direct biological E target genes</w:t>
      </w:r>
    </w:p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2690"/>
        <w:gridCol w:w="2362"/>
        <w:gridCol w:w="1980"/>
        <w:gridCol w:w="1080"/>
      </w:tblGrid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me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e symbo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ban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ld-Change</w:t>
            </w:r>
          </w:p>
        </w:tc>
      </w:tr>
      <w:tr>
        <w:trPr>
          <w:trHeight w:val="315" w:hRule="exac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bonic anyhydrase 12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r12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783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.04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protein convertase subtilisin/kexin type 6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csk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M_3559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18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lement component 3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97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91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lement component 4A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4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14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67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lagen, type VIII, alpha 1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l8a1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77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27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ial cell derived neurotrophic factor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dnf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02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13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disulfide isomerase associated 5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dia5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282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43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ural cell adhesion molecule 1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cam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08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61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death-inducing DFFA-like effector a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idea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77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6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Y-box containing gene 9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x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14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0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kyrin 2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nk2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786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8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weety homolog 1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tyh1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213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2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minin, gamma 3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amc3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18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7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D repeat domain 92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dr92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78909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3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chrome P450, family 27, subfamily a, polypeptide 1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27a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242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4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ynein, axonemal, heavy chain 9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nahc9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M_1109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3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giotensinogen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74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7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 disintegrin and metallopeptidase domain 23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am2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17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1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ssue inhibitor of metalloproteinase 2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mp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15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doplanin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dpn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03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8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tent transforming growth factor beta binding protein 2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tbp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35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3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ycoprotein hormones, alpha subunit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g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98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92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r necrosis factor receptor superfamily, member 21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nfrsf2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785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5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osin VIIA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yo7a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86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5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chrome P450, family 1, subfamily b, polypeptide 1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1b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99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0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telet derived growth factor receptor, alpha polypeptide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dgfr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10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0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rmokine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mkn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728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0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anthine dehydrogenase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dh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17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8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droxysteroid 11-beta dehydrogenase 1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d11b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82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2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minin, alpha 2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ama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84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0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minin, beta 2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amb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84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8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audin 10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dn10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213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5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lagen, type XII, alpha 1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l12a1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K0762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3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boxypeptidase Z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pz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531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3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R-related lipid transfer (START) domain containing 13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d13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462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1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giopoietin-like 6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ngptl6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451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8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ine (or cysteine) peptidase inhibitor, clade E, member 2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rpine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92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7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dothelial differentiation, lysophosphatidic acid G-protein-coupled receptor, 7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dg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229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7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giotensin I converting enzyme (peptidyl-dipeptidase A) 1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95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5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rtilin 1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rt1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99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5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nsin 4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ns4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725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3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3 beta-galactoside alpha-2,3-sialyltransferase 6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3gal6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87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3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NA sequence BC034090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C034090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M_1489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1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 protein-coupled receptor 125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pr1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M_1320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8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riplakin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p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M_1483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6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AK family, SNF1-like kinase, 2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uak2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287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3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-cell leukemia/lymphoma 2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cl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774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2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coidin domain receptor family, member 1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dr1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75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1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chrome P450, family 51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5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200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05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ulin receptor substrate 1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rs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05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16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ndecan 1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dc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15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18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munoglobulin superfamily, member 11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gsf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705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20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avenger receptor class B, member 1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carb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67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24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K5 and Abl enzyme substrate 1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bles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220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39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enosine deaminase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73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45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haestin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eph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04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54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strin 3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sn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302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61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ry low density lipoprotein receptor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ldl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37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67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reted frizzled-related protein 4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frp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66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83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khead box O1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oxo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97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87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dian hedgehog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h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05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.98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ine (or cysteine) peptidase inhibitor, clade A, member 3G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rpina3g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M_3546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3.01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tent transforming growth factor beta binding protein 1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tbp1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99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3.23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9961 predicted gene 9961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NSMUSG00000055015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K0801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3.27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culocutaneous albinism II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ca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21879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3.27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dothelin receptor type B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dnr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79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3.33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ltiple EGF-like-domains 10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gf10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10019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3.41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ssue inhibitor of metalloproteinase 1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mp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15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3.45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S guanyl releasing protein 1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sgrp1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12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3.57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chrome P450, family 17, subfamily a, polypeptide 1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p17a1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78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3.89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ine oxidase, copper containing 3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oc3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96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3.91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e cut domain, family member 2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necut2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94268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.78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OVL family member 6, elongation of long chain fatty acids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lovl6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304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5.38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ospholipase C, eta 2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lch2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755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6.94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KEN cDNA D630023F18 gene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630023F18Rik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752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6.99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nniocalcin 1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c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92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8.93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droxysteroid (17-beta) dehydrogenase 7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d17b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04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0.83</w:t>
            </w:r>
          </w:p>
        </w:tc>
      </w:tr>
      <w:tr>
        <w:trPr>
          <w:trHeight w:val="31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uron-glia-CAM-related cell adhesion molecule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rcam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769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0.16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Genes were ranked from most significantly up-regulated to the most significantly down-regulated according to fold change. Cut-off is ±2 fold change in expression in ArKO compared to WT (n = 3), p-value ≤ 0.05. * denote genes have not been shown to express in the ovary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8T05:28:00Z</dcterms:created>
  <dc:creator>staff</dc:creator>
  <dc:description/>
  <cp:keywords/>
  <dc:language>en-US</dc:language>
  <cp:lastModifiedBy>staff</cp:lastModifiedBy>
  <dcterms:modified xsi:type="dcterms:W3CDTF">2011-01-18T05:31:00Z</dcterms:modified>
  <cp:revision>1</cp:revision>
  <dc:subject/>
  <dc:title>Supplemental Table 1</dc:title>
</cp:coreProperties>
</file>